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ppendix S3. List of papers considered in the review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lbrecht, M., Schmid, B., Obrist, M.K., Schüpbach, B., Kleijn, D., Duelli, P., (2010). Effects of ecological compensation meadows on arthropod diversity in adjacent intensively managed grassland. </w:t>
      </w:r>
      <w:r>
        <w:rPr>
          <w:rFonts w:cs="Times New Roman" w:ascii="Times New Roman" w:hAnsi="Times New Roman"/>
          <w:i/>
          <w:sz w:val="24"/>
          <w:szCs w:val="24"/>
        </w:rPr>
        <w:t>Biological Conserv</w:t>
      </w:r>
      <w:r>
        <w:rPr>
          <w:rFonts w:cs="Times New Roman" w:ascii="Times New Roman" w:hAnsi="Times New Roman"/>
          <w:sz w:val="24"/>
          <w:szCs w:val="24"/>
        </w:rPr>
        <w:t xml:space="preserve">ation, </w:t>
      </w:r>
      <w:r>
        <w:rPr>
          <w:rFonts w:cs="Times New Roman" w:ascii="Times New Roman" w:hAnsi="Times New Roman"/>
          <w:b/>
          <w:sz w:val="24"/>
          <w:szCs w:val="24"/>
        </w:rPr>
        <w:t>143</w:t>
      </w:r>
      <w:r>
        <w:rPr>
          <w:rFonts w:cs="Times New Roman" w:ascii="Times New Roman" w:hAnsi="Times New Roman"/>
          <w:sz w:val="24"/>
          <w:szCs w:val="24"/>
        </w:rPr>
        <w:t>(3), 642-64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ndresen, E., (2003). Effect of forest fragmentation on dung beetle communities and functional consequences for plant regeneration</w:t>
      </w:r>
      <w:r>
        <w:rPr>
          <w:rFonts w:cs="Times New Roman" w:ascii="Times New Roman" w:hAnsi="Times New Roman"/>
          <w:i/>
          <w:sz w:val="24"/>
          <w:szCs w:val="24"/>
        </w:rPr>
        <w:t>. Ecograph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(1), 87-9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rchaimbault, V., Usseglio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Polatera, P.H.I.L.I.P.P.E., Garric, J., Wasson, J.G., Babut, M., (2010). Assessing pollution of toxic sediment in streams using bio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ecological traits of benthic macroinvertebrates. </w:t>
      </w:r>
      <w:r>
        <w:rPr>
          <w:rFonts w:cs="Times New Roman" w:ascii="Times New Roman" w:hAnsi="Times New Roman"/>
          <w:i/>
          <w:sz w:val="24"/>
          <w:szCs w:val="24"/>
        </w:rPr>
        <w:t>Freshwater 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5</w:t>
      </w:r>
      <w:r>
        <w:rPr>
          <w:rFonts w:cs="Times New Roman" w:ascii="Times New Roman" w:hAnsi="Times New Roman"/>
          <w:sz w:val="24"/>
          <w:szCs w:val="24"/>
        </w:rPr>
        <w:t>(7), 1430-144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tkinson, C.L., Opsahl, S.P., Covich, A.P., Golladay, S.W., Conner, L.M., (2010). Stable isotopic signatures, tissue stoichiometry, and nutrient cycling (C and N) of native and invasive freshwater bivalves</w:t>
      </w:r>
      <w:r>
        <w:rPr>
          <w:rFonts w:cs="Times New Roman" w:ascii="Times New Roman" w:hAnsi="Times New Roman"/>
          <w:i/>
          <w:sz w:val="24"/>
          <w:szCs w:val="24"/>
        </w:rPr>
        <w:t>. Journal of the North American Benthological Socie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(2), 496-50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Avendaño-mendoza, C., Morón-ríos, A., Cano, E.B., León-cortés, J., (2005). </w:t>
      </w:r>
      <w:r>
        <w:rPr>
          <w:rFonts w:cs="Times New Roman" w:ascii="Times New Roman" w:hAnsi="Times New Roman"/>
          <w:sz w:val="24"/>
          <w:szCs w:val="24"/>
        </w:rPr>
        <w:t xml:space="preserve">Dung beetle community (Coleoptera: Scarabaeidae: Scarabaeinae) in a tropical landscape at the Lachua Region, Guatemala. </w:t>
      </w:r>
      <w:r>
        <w:rPr>
          <w:rFonts w:cs="Times New Roman" w:ascii="Times New Roman" w:hAnsi="Times New Roman"/>
          <w:i/>
          <w:sz w:val="24"/>
          <w:szCs w:val="24"/>
        </w:rPr>
        <w:t>Biodiversity and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4), 801-82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Bardgett, R. D., Mommer, L., De Vries, F. T., (2014). Going underground: root traits as drivers of ecosystem process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Trends in Ecology &amp; Evolu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2), 692-699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Barnes, A. D., Emberson, R. M., Krell, F. T., Didham, R. K., (2014). The Role of Species Traits in Mediating Functional Recovery during Matrix Restoratio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PloS One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,</w:t>
      </w:r>
      <w:r>
        <w:rPr>
          <w:rFonts w:eastAsia="Times New Roman" w:cs="Times New Roman" w:ascii="Times New Roman" w:hAnsi="Times New Roman"/>
          <w:b/>
          <w:sz w:val="24"/>
          <w:szCs w:val="24"/>
          <w:lang w:val="es-ES" w:eastAsia="es-ES"/>
        </w:rPr>
        <w:t xml:space="preserve">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9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(12), e11538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Barragán, F., Moreno, C.E., Escobar, F., Halffter, G., Navarrete, D., (2011). </w:t>
      </w:r>
      <w:r>
        <w:rPr>
          <w:rFonts w:cs="Times New Roman" w:ascii="Times New Roman" w:hAnsi="Times New Roman"/>
          <w:sz w:val="24"/>
          <w:szCs w:val="24"/>
        </w:rPr>
        <w:t xml:space="preserve">Negative impacts of human land use on dung beetle functional diversity. </w:t>
      </w:r>
      <w:r>
        <w:rPr>
          <w:rFonts w:cs="Times New Roman" w:ascii="Times New Roman" w:hAnsi="Times New Roman"/>
          <w:i/>
          <w:sz w:val="24"/>
          <w:szCs w:val="24"/>
        </w:rPr>
        <w:t>PloS O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(3), e1797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atáry, P., Holzschuh, A., Orci, K.M., Samu, F., Tscharntke, T., (2012). Responses of plant, insect and spider biodiversity to local and landscape scale management intensity in cereal crops and grasslands. </w:t>
      </w:r>
      <w:r>
        <w:rPr>
          <w:rFonts w:cs="Times New Roman" w:ascii="Times New Roman" w:hAnsi="Times New Roman"/>
          <w:i/>
          <w:sz w:val="24"/>
          <w:szCs w:val="24"/>
        </w:rPr>
        <w:t>Agriculture Ecosystems &amp; Environme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6</w:t>
      </w:r>
      <w:r>
        <w:rPr>
          <w:rFonts w:cs="Times New Roman" w:ascii="Times New Roman" w:hAnsi="Times New Roman"/>
          <w:sz w:val="24"/>
          <w:szCs w:val="24"/>
        </w:rPr>
        <w:t>(1), 130-13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elote, R.T., Jones, R.H., Wieboldt, T.F., (2012). Compositional stability and diversity of vascular plant communities following logging disturbance in Appalachian forests. </w:t>
      </w:r>
      <w:r>
        <w:rPr>
          <w:rFonts w:cs="Times New Roman" w:ascii="Times New Roman" w:hAnsi="Times New Roman"/>
          <w:i/>
          <w:sz w:val="24"/>
          <w:szCs w:val="24"/>
        </w:rPr>
        <w:t>Ecological Applicat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2</w:t>
      </w:r>
      <w:r>
        <w:rPr>
          <w:rFonts w:cs="Times New Roman" w:ascii="Times New Roman" w:hAnsi="Times New Roman"/>
          <w:sz w:val="24"/>
          <w:szCs w:val="24"/>
        </w:rPr>
        <w:t>(2), 502-51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eynon, S.A., Mann, D.J., Slade, E.M., Lewis, O.T., (2012). Species-rich dung beetle communities buffer ecosystem services in perturbed agro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ecosystems. </w:t>
      </w:r>
      <w:r>
        <w:rPr>
          <w:rFonts w:cs="Times New Roman" w:ascii="Times New Roman" w:hAnsi="Times New Roman"/>
          <w:i/>
          <w:sz w:val="24"/>
          <w:szCs w:val="24"/>
        </w:rPr>
        <w:t>Journal of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(6), 1365-137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onet, A., (2004). Secondary succession of semi-arid Mediterranean old-fields in south-eastern Spain: insights for conservation and restoration of degraded lands. </w:t>
      </w:r>
      <w:r>
        <w:rPr>
          <w:rFonts w:cs="Times New Roman" w:ascii="Times New Roman" w:hAnsi="Times New Roman"/>
          <w:i/>
          <w:sz w:val="24"/>
          <w:szCs w:val="24"/>
        </w:rPr>
        <w:t>Journal of Arid Environmen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6</w:t>
      </w:r>
      <w:r>
        <w:rPr>
          <w:rFonts w:cs="Times New Roman" w:ascii="Times New Roman" w:hAnsi="Times New Roman"/>
          <w:sz w:val="24"/>
          <w:szCs w:val="24"/>
        </w:rPr>
        <w:t>(2), 213-23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Bregman, T. P., Sekercioglu, C. H., Tobias, J. A., (2014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Global patterns and predictors of bird species responses to forest fragmentation: implications for ecosystem function and conservatio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Biological Conserva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6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372-38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Brittain, C., Kremen, C., Klein, A. M., (2013). Biodiversity buffers pollination from changes in environmental condition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Global change bi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2), 540-54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ooks, D.R., Bater, J.E., Clark, S.J., Monteith, D.T., Andrews, C., Corbett, S.J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2). Large carabid beetle declines in a United Kingdom monitoring network increases evidence for a widespread loss in insect biodiversity. </w:t>
      </w:r>
      <w:r>
        <w:rPr>
          <w:rFonts w:cs="Times New Roman" w:ascii="Times New Roman" w:hAnsi="Times New Roman"/>
          <w:i/>
          <w:sz w:val="24"/>
          <w:szCs w:val="24"/>
        </w:rPr>
        <w:t>Journal of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(5), 1009-101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Brown, K. A., Johnson, S. E., Parks, K. E., Holmes, S. M., Ivoandry, T., Abram, N. K., 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3). Use of provisioning ecosystem services drives loss of functional traits across land use intensification gradients in tropical forests in Madagascar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s-ES"/>
        </w:rPr>
        <w:t>Biological Conservation</w:t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eastAsia="es-ES"/>
        </w:rPr>
        <w:t>161</w:t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>, 118-12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own, C.S., Rice, K.J., (2010). Effects of belowground resource use complementarity on invasion of constructed grassland plant communities. </w:t>
      </w:r>
      <w:r>
        <w:rPr>
          <w:rFonts w:cs="Times New Roman" w:ascii="Times New Roman" w:hAnsi="Times New Roman"/>
          <w:i/>
          <w:sz w:val="24"/>
          <w:szCs w:val="24"/>
        </w:rPr>
        <w:t>Biological Invas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(5), 1319-133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Busch, D. S., Harvey, C. J., McElhany, P., (2013). Potential impacts of ocean acidification on the Puget Sound food web.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GB" w:eastAsia="es-ES"/>
        </w:rPr>
        <w:t xml:space="preserve">ICES Journal of Marine Science: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Journal du Consei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70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4), 823-83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astro, H., Lehsten, V., Lavorel, S., Freitas, H., (2010). Functional response traits in relation to land use change in the Montado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Agriculture, Ecosystems &amp; Environment,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137</w:t>
      </w:r>
      <w:r>
        <w:rPr>
          <w:rFonts w:cs="Times New Roman" w:ascii="Times New Roman" w:hAnsi="Times New Roman"/>
          <w:sz w:val="24"/>
          <w:szCs w:val="24"/>
          <w:lang w:val="es-ES"/>
        </w:rPr>
        <w:t>(1), 183-19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Cavanaugh, K. C., Gosnell, J. S., Davis, S. L., Ahumada, J., Boundja, P., Clark, D. B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4). Carbon storage in tropical forests correlates with taxonomic diversity and functional dominance on a global scal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Global Ecology and Biogeograph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3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563-57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Chillo, V., Anand, M., Ojeda, R.A., (2011). </w:t>
      </w:r>
      <w:r>
        <w:rPr>
          <w:rFonts w:cs="Times New Roman" w:ascii="Times New Roman" w:hAnsi="Times New Roman"/>
          <w:sz w:val="24"/>
          <w:szCs w:val="24"/>
        </w:rPr>
        <w:t xml:space="preserve">Assessing the use of functional diversity as a measure of ecological resilience in arid rangelands. </w:t>
      </w:r>
      <w:r>
        <w:rPr>
          <w:rFonts w:cs="Times New Roman" w:ascii="Times New Roman" w:hAnsi="Times New Roman"/>
          <w:i/>
          <w:sz w:val="24"/>
          <w:szCs w:val="24"/>
        </w:rPr>
        <w:t>Ecosystem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7), 1168-117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Chillo, V., Ojeda, R., (2014). Disentangling ecosystem responses to livestock grazing in drylan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Agriculture, Ecosystems &amp; Environment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97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271-27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inner, J.E., McClanahan, T.R., Graham, N.A., Pratchett, M.S., Wilson, S.K., Raina, J.B., (2009). Gear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based fisheries management as a potential adaptive response to climate change and coral mortality. </w:t>
      </w:r>
      <w:r>
        <w:rPr>
          <w:rFonts w:cs="Times New Roman" w:ascii="Times New Roman" w:hAnsi="Times New Roman"/>
          <w:i/>
          <w:sz w:val="24"/>
          <w:szCs w:val="24"/>
        </w:rPr>
        <w:t>Journal of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(3), 724-73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lough, Y., Dwi Putra, D., Pitopang, R., Tscharntke, T., (2009). Local and landscape factors determine functional bird diversity in Indonesian cacao agroforestry. </w:t>
      </w:r>
      <w:r>
        <w:rPr>
          <w:rFonts w:cs="Times New Roman" w:ascii="Times New Roman" w:hAnsi="Times New Roman"/>
          <w:i/>
          <w:sz w:val="24"/>
          <w:szCs w:val="24"/>
        </w:rPr>
        <w:t>Biological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2</w:t>
      </w:r>
      <w:r>
        <w:rPr>
          <w:rFonts w:cs="Times New Roman" w:ascii="Times New Roman" w:hAnsi="Times New Roman"/>
          <w:sz w:val="24"/>
          <w:szCs w:val="24"/>
        </w:rPr>
        <w:t>(5), 1032-104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le, L.J., Brocklehurst, S., Elston, D.A., McCracken, D.I., (2012). Riparian field margins: can they enhance the functional structure of ground beetle (Coleoptera: Carabidae) assemblages in intensively managed grassland landscapes? </w:t>
      </w:r>
      <w:r>
        <w:rPr>
          <w:rFonts w:cs="Times New Roman" w:ascii="Times New Roman" w:hAnsi="Times New Roman"/>
          <w:i/>
          <w:sz w:val="24"/>
          <w:szCs w:val="24"/>
        </w:rPr>
        <w:t>Journal of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(6), 1384-139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Cornelissen, J. H., Makoto, K., (2014). Winter climate change, plant traits and nutrient and carbon cycling in cold biom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Ecological research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4), 517-52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uffney, T.F., Brightbill, R.A., May, J.T., Waite, I.R., (2010). Responses of benthic macroinvertebrates to environmental changes associated with urbanization in nine metropolitan areas. </w:t>
      </w:r>
      <w:r>
        <w:rPr>
          <w:rFonts w:cs="Times New Roman" w:ascii="Times New Roman" w:hAnsi="Times New Roman"/>
          <w:i/>
          <w:sz w:val="24"/>
          <w:szCs w:val="24"/>
        </w:rPr>
        <w:t>Ecological Applicat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(5), 1384-140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da Silva Dias, N., Zanetti, R., Santos, M. S., Peñaflor, M. F. G. V., Broglio, S. M. F., Delabie, J. H. C., (2013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The impact of coffee and pasture agriculture on predatory and omnivorous leaf-litter an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Journal of Insect Science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3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), 2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ahms, H., Mayr, S., Birkhofer, K., Chauvat, M., Melnichnova, E., Wolters, V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0). Contrasting diversity patterns of epigeic arthropods between grasslands of high and low agronomic potential. </w:t>
      </w:r>
      <w:r>
        <w:rPr>
          <w:rFonts w:cs="Times New Roman" w:ascii="Times New Roman" w:hAnsi="Times New Roman"/>
          <w:i/>
          <w:sz w:val="24"/>
          <w:szCs w:val="24"/>
        </w:rPr>
        <w:t>Basic and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11</w:t>
      </w:r>
      <w:r>
        <w:rPr>
          <w:rFonts w:cs="Times New Roman" w:ascii="Times New Roman" w:hAnsi="Times New Roman"/>
          <w:sz w:val="24"/>
          <w:szCs w:val="24"/>
          <w:lang w:val="es-ES"/>
        </w:rPr>
        <w:t>(1), 6-1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Dai, J., Wang, H., Ge, Q., (2013). Multiple phenological responses to climate change among 42 plant species in Xi’an, China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International Journal of Biometeor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57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749-75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e Villalobos, A.E., Zalba, S.M., (2010). </w:t>
      </w:r>
      <w:r>
        <w:rPr>
          <w:rFonts w:cs="Times New Roman" w:ascii="Times New Roman" w:hAnsi="Times New Roman"/>
          <w:sz w:val="24"/>
          <w:szCs w:val="24"/>
        </w:rPr>
        <w:t xml:space="preserve">Continuous feral horse grazing and grazing exclusion in mountain pampean grasslands in Argentina. </w:t>
      </w:r>
      <w:r>
        <w:rPr>
          <w:rFonts w:cs="Times New Roman" w:ascii="Times New Roman" w:hAnsi="Times New Roman"/>
          <w:i/>
          <w:sz w:val="24"/>
          <w:szCs w:val="24"/>
        </w:rPr>
        <w:t>Acta Oecologic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6</w:t>
      </w:r>
      <w:r>
        <w:rPr>
          <w:rFonts w:cs="Times New Roman" w:ascii="Times New Roman" w:hAnsi="Times New Roman"/>
          <w:sz w:val="24"/>
          <w:szCs w:val="24"/>
        </w:rPr>
        <w:t>(5), 514-519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Deikumah, J. P., McAlpine, C. A., Maron, M., (2013). Matrix intensification alters avian functional group composition in adjacent rainforest fragment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PloS One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e7485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ukes, J.S., (2001). Biodiversity and invasibility in grassland microcosms. </w:t>
      </w:r>
      <w:r>
        <w:rPr>
          <w:rFonts w:cs="Times New Roman" w:ascii="Times New Roman" w:hAnsi="Times New Roman"/>
          <w:i/>
          <w:sz w:val="24"/>
          <w:szCs w:val="24"/>
        </w:rPr>
        <w:t>Oecolog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6</w:t>
      </w:r>
      <w:r>
        <w:rPr>
          <w:rFonts w:cs="Times New Roman" w:ascii="Times New Roman" w:hAnsi="Times New Roman"/>
          <w:sz w:val="24"/>
          <w:szCs w:val="24"/>
        </w:rPr>
        <w:t>(4), 563-56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Edwards, F. A., Edwards, D. P., Larsen, T. H., Hsu, W. W., Benedick, S., Chung, A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4). Does logging and forest conversion to oil palm agriculture alter functional diversity in a biodiversity hotspot?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Animal Conservation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17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(2), 163-17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Escribano</w:t>
      </w:r>
      <w:r>
        <w:rPr>
          <w:rFonts w:eastAsia="Times New Roman" w:cs="Cambria Math" w:ascii="Cambria Math" w:hAnsi="Cambria Math"/>
          <w:sz w:val="24"/>
          <w:szCs w:val="24"/>
          <w:lang w:val="es-ES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Avila, G., Calviño</w:t>
      </w:r>
      <w:r>
        <w:rPr>
          <w:rFonts w:eastAsia="Times New Roman" w:cs="Cambria Math" w:ascii="Cambria Math" w:hAnsi="Cambria Math"/>
          <w:sz w:val="24"/>
          <w:szCs w:val="24"/>
          <w:lang w:val="es-ES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Cancela, M., Pías, B., Virgós, E., Valladares, F., Escudero, A., (2014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Diverse guilds provide complementary dispersal services in a woodland expansion process after land abandonment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Journal of Applied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51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6), 1701-171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Ferger, S. W., Böhning-Gaese, K., Wilcke, W., Oelmann, Y., Schleuning, M., (2013). Distinct carbon sources indicate strong differentiation between tropical forest and farmland bird communiti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Oecologia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71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2), 473-486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Fernández-Lugo, S., Bermejo, L. A., de Nascimento, L., Méndez, J., Naranjo-Cigala, A., &amp; Arévalo, J. R., (2013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Productivity: key factor affecting grazing exclusion effects on vegetation and soil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Plant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1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4), 641-65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Fontana, V., Radtke, A., Walde, J., Tasser, E., Wilhalm, T., Zerbe, S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4). What plant traits tell us: Consequences of land-use change of a traditional agro-forest system on biodiversity and ecosystem service provisio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Agriculture, Ecosystems &amp; Environment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186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, 44-5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ranklin, K., (2012). The remarkable resilience of ant assemblages following major vegetation change in an arid ecosystem. </w:t>
      </w:r>
      <w:r>
        <w:rPr>
          <w:rFonts w:cs="Times New Roman" w:ascii="Times New Roman" w:hAnsi="Times New Roman"/>
          <w:i/>
          <w:sz w:val="24"/>
          <w:szCs w:val="24"/>
        </w:rPr>
        <w:t>Biological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8</w:t>
      </w:r>
      <w:r>
        <w:rPr>
          <w:rFonts w:cs="Times New Roman" w:ascii="Times New Roman" w:hAnsi="Times New Roman"/>
          <w:sz w:val="24"/>
          <w:szCs w:val="24"/>
        </w:rPr>
        <w:t>(1), 96-10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abriel, D., Roschewitz, I., Tscharntke, T., Thies, C., (2006). Beta diversity at different spatial scales: plant communities in organic and conventional agriculture. </w:t>
      </w:r>
      <w:r>
        <w:rPr>
          <w:rFonts w:cs="Times New Roman" w:ascii="Times New Roman" w:hAnsi="Times New Roman"/>
          <w:i/>
          <w:sz w:val="24"/>
          <w:szCs w:val="24"/>
        </w:rPr>
        <w:t>Ecological Applications,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(5), 2011-2021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García, D., Martínez, D., Herrera, J. M., Morales, J. M., (2013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Functional heterogeneity in a plant–frugivore assemblage enhances seed dispersal resilience to habitat los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Ecograph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36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2), 197-20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Gard, B., Bretagnolle, F., Dessaint, F., Laitung, B., (2013). Invasive and native populations of common ragweed exhibit strong tolerance to foliar damag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Basic and Applied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), 28-35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Grass, I., Berens, D. G., Farwig, N., (2014). Natural habitat loss and exotic plants reduce the functional diversity of flower visitors in a heterogeneous subtropical landscap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Functional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8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1117-112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Gray, C. L., Slade, E. M., Mann, D. J., Lewis, O. T., (2014). Do riparian reserves support dung beetle biodiversity and ecosystem services in oil palm</w:t>
      </w:r>
      <w:r>
        <w:rPr>
          <w:rFonts w:eastAsia="Times New Roman" w:cs="Cambria Math" w:ascii="Cambria Math" w:hAnsi="Cambria Math"/>
          <w:sz w:val="24"/>
          <w:szCs w:val="24"/>
          <w:lang w:val="en-GB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dominated tropical landscapes?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Ecology and Evolu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7), 1049-106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riffith, G.P., Fulton, E.A., Richardson, A.J., (2011). Effects of fishing and acidification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related benthic mortality on the southeast Australian marine ecosystem. </w:t>
      </w:r>
      <w:r>
        <w:rPr>
          <w:rFonts w:cs="Times New Roman" w:ascii="Times New Roman" w:hAnsi="Times New Roman"/>
          <w:i/>
          <w:sz w:val="24"/>
          <w:szCs w:val="24"/>
        </w:rPr>
        <w:t>Global Change 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(10), 3058-307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riffith, G.P., Fulton, E.A., Gorton, R., Richardson, A.J., (2012). Predicting Interactions among Fishing, Ocean Warming, and Ocean Acidification in a Marine System with Whole-Ecosystem Models. </w:t>
      </w:r>
      <w:r>
        <w:rPr>
          <w:rFonts w:cs="Times New Roman" w:ascii="Times New Roman" w:hAnsi="Times New Roman"/>
          <w:i/>
          <w:sz w:val="24"/>
          <w:szCs w:val="24"/>
        </w:rPr>
        <w:t>Conservation 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(6), 1145-115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riffiths, S.P., Young, J.W., Lansdell, M.J., Campbell, R.A., Hampton, J., Hoyle, S.D.,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, (2010). Ecological effects of longline fishing and climate change on the pelagic ecosystem off eastern Australia. </w:t>
      </w:r>
      <w:r>
        <w:rPr>
          <w:rFonts w:cs="Times New Roman" w:ascii="Times New Roman" w:hAnsi="Times New Roman"/>
          <w:i/>
          <w:sz w:val="24"/>
          <w:szCs w:val="24"/>
        </w:rPr>
        <w:t xml:space="preserve">Reviews in Fish Biology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(2), 239-27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Guerrero, I., Morales, M.B., Oñate, J.J., Aavik, T., Bengtsson, J., Berendse, F.,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et al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., (2011). </w:t>
      </w:r>
      <w:r>
        <w:rPr>
          <w:rFonts w:cs="Times New Roman" w:ascii="Times New Roman" w:hAnsi="Times New Roman"/>
          <w:sz w:val="24"/>
          <w:szCs w:val="24"/>
        </w:rPr>
        <w:t xml:space="preserve">Taxonomic and functional diversity of farmland bird communities across Europe: effects of biogeography and agricultural intensification. </w:t>
      </w:r>
      <w:r>
        <w:rPr>
          <w:rFonts w:cs="Times New Roman" w:ascii="Times New Roman" w:hAnsi="Times New Roman"/>
          <w:i/>
          <w:sz w:val="24"/>
          <w:szCs w:val="24"/>
        </w:rPr>
        <w:t>Biodiversity and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(14), 3663-368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äger, A., (2012). The effects of management and plant diversity on carbon storage in coffee agroforestry systems in Costa Rica. </w:t>
      </w:r>
      <w:r>
        <w:rPr>
          <w:rFonts w:cs="Times New Roman" w:ascii="Times New Roman" w:hAnsi="Times New Roman"/>
          <w:i/>
          <w:sz w:val="24"/>
          <w:szCs w:val="24"/>
        </w:rPr>
        <w:t>Agroforestry System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(2), 159-17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Hajian-Forooshani, Z., Gonthier, D. J., Marín, L., Iverson, A. L., Perfecto, I., (2014). Changes in species diversity of arboreal spiders in Mexican coffee agroecosystems: untangling the web of local and landscape influences driving diversit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PeerJ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, e62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r-Edom, O.L., Sternberg, M., (2010). Invasive species and climate change: Conyza canadensis (L.) Cronquist as a tool for assessing the invasibility of natural plant communities along an aridity gradient. </w:t>
      </w:r>
      <w:r>
        <w:rPr>
          <w:rFonts w:cs="Times New Roman" w:ascii="Times New Roman" w:hAnsi="Times New Roman"/>
          <w:i/>
          <w:sz w:val="24"/>
          <w:szCs w:val="24"/>
        </w:rPr>
        <w:t>Biological Invas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(7), 1953-196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ehn, P., Tscharntke, T., Tylianakis, J.M., Steffan-Dewenter, I., (2008). Functional group diversity of bee pollinators increases crop yield. </w:t>
      </w:r>
      <w:r>
        <w:rPr>
          <w:rFonts w:cs="Times New Roman" w:ascii="Times New Roman" w:hAnsi="Times New Roman"/>
          <w:i/>
          <w:sz w:val="24"/>
          <w:szCs w:val="24"/>
        </w:rPr>
        <w:t>Proceedings of the Royal Society B: Biological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75</w:t>
      </w:r>
      <w:r>
        <w:rPr>
          <w:rFonts w:cs="Times New Roman" w:ascii="Times New Roman" w:hAnsi="Times New Roman"/>
          <w:sz w:val="24"/>
          <w:szCs w:val="24"/>
        </w:rPr>
        <w:t>(1648), 2283-229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olzschuh, A., Steffan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Dewenter, I., Tscharntke, T., (2010). How do landscape composition and configuration, organic farming and fallow strips affect the diversity of bees, wasps and their parasitoids? </w:t>
      </w:r>
      <w:r>
        <w:rPr>
          <w:rFonts w:cs="Times New Roman" w:ascii="Times New Roman" w:hAnsi="Times New Roman"/>
          <w:i/>
          <w:sz w:val="24"/>
          <w:szCs w:val="24"/>
        </w:rPr>
        <w:t>Journal of Animal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9</w:t>
      </w:r>
      <w:r>
        <w:rPr>
          <w:rFonts w:cs="Times New Roman" w:ascii="Times New Roman" w:hAnsi="Times New Roman"/>
          <w:sz w:val="24"/>
          <w:szCs w:val="24"/>
        </w:rPr>
        <w:t>(2), 491-50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use, A.P., Burwell, C.J., Brown, S.D., Walters, B.J., (2012). Agricultural matrix provides modest habitat value for ants on mixed farms in eastern Australia. </w:t>
      </w:r>
      <w:r>
        <w:rPr>
          <w:rFonts w:cs="Times New Roman" w:ascii="Times New Roman" w:hAnsi="Times New Roman"/>
          <w:i/>
          <w:sz w:val="24"/>
          <w:szCs w:val="24"/>
        </w:rPr>
        <w:t>Journal of Insect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(1), 1-1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Jansson, Å., Polasky, S., (2010). Quantifying biodiversity for building resilience for food security in urban landscapes: Getting down to business</w:t>
      </w:r>
      <w:r>
        <w:rPr>
          <w:rFonts w:cs="Times New Roman" w:ascii="Times New Roman" w:hAnsi="Times New Roman"/>
          <w:i/>
          <w:sz w:val="24"/>
          <w:szCs w:val="24"/>
        </w:rPr>
        <w:t>. Ecology and Socie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(3), 2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Jiguet, F., Devictor, V., Julliard, R., Couvet, D., (2012). French citizens monitoring ordinary birds provide tools for conservation and ecological sciences.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Acta Oecologica,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44</w:t>
      </w:r>
      <w:r>
        <w:rPr>
          <w:rFonts w:cs="Times New Roman" w:ascii="Times New Roman" w:hAnsi="Times New Roman"/>
          <w:sz w:val="24"/>
          <w:szCs w:val="24"/>
          <w:lang w:val="es-ES"/>
        </w:rPr>
        <w:t>, 58-6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Jones, W.M., Fraser, L.H., Curtis, P.J., (2011). Plant community functional shifts in response to livestock grazing in intermountain depressional wetlands in British Columbia, Canada.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Biological Conservation,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144</w:t>
      </w:r>
      <w:r>
        <w:rPr>
          <w:rFonts w:cs="Times New Roman" w:ascii="Times New Roman" w:hAnsi="Times New Roman"/>
          <w:sz w:val="24"/>
          <w:szCs w:val="24"/>
          <w:lang w:val="es-ES"/>
        </w:rPr>
        <w:t>(1), 511-51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José-María, L., Blanco-Moreno, J.M., Armengot, L., Sans, F.X., (2011). </w:t>
      </w:r>
      <w:r>
        <w:rPr>
          <w:rFonts w:cs="Times New Roman" w:ascii="Times New Roman" w:hAnsi="Times New Roman"/>
          <w:sz w:val="24"/>
          <w:szCs w:val="24"/>
        </w:rPr>
        <w:t xml:space="preserve">How does agricultural intensification modulate changes in plant community composition? </w:t>
      </w:r>
      <w:r>
        <w:rPr>
          <w:rFonts w:cs="Times New Roman" w:ascii="Times New Roman" w:hAnsi="Times New Roman"/>
          <w:i/>
          <w:sz w:val="24"/>
          <w:szCs w:val="24"/>
        </w:rPr>
        <w:t>Agriculture, Ecosystems &amp; Environme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5</w:t>
      </w:r>
      <w:r>
        <w:rPr>
          <w:rFonts w:cs="Times New Roman" w:ascii="Times New Roman" w:hAnsi="Times New Roman"/>
          <w:sz w:val="24"/>
          <w:szCs w:val="24"/>
        </w:rPr>
        <w:t>(1), 77-8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Kagezi, G.H., Kaib, M., Nyeko, P., Bakuneeta, C., Schädler, M., Brandl, R., (2011). Decomposition of tissue baits and termite density along a gradient of human land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use intensification in Western Kenya. </w:t>
      </w:r>
      <w:r>
        <w:rPr>
          <w:rFonts w:cs="Times New Roman" w:ascii="Times New Roman" w:hAnsi="Times New Roman"/>
          <w:i/>
          <w:sz w:val="24"/>
          <w:szCs w:val="24"/>
        </w:rPr>
        <w:t>African Journal of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(3), 267-276.</w:t>
      </w:r>
    </w:p>
    <w:p>
      <w:pPr>
        <w:pStyle w:val="Normal"/>
        <w:spacing w:lineRule="auto" w:line="480" w:before="240" w:after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Kang, W., Hoffmeister, M., Martin, E. A., Steffan-Dewenter, I., Han, D., Lee, D., (2013). Effects of management and structural connectivity on the plant communities of organic vegetable field margins in South Korea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Ecological Research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8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6), 991-100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napp, S., Dinsmore, L., Fissore, C., Hobbie, S.E., Jakobsdottir, I., Kattge, J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2). Phylogenetic and functional characteristics of household yard floras and their changes along an urbanization gradient. </w:t>
      </w:r>
      <w:r>
        <w:rPr>
          <w:rFonts w:cs="Times New Roman" w:ascii="Times New Roman" w:hAnsi="Times New Roman"/>
          <w:i/>
          <w:sz w:val="24"/>
          <w:szCs w:val="24"/>
        </w:rPr>
        <w:t>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3</w:t>
      </w:r>
      <w:r>
        <w:rPr>
          <w:rFonts w:cs="Times New Roman" w:ascii="Times New Roman" w:hAnsi="Times New Roman"/>
          <w:sz w:val="24"/>
          <w:szCs w:val="24"/>
        </w:rPr>
        <w:t>(sp8), S83-S9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Kooyman, R. M., Zanne, A. E., Gallagher, R. V., Cornwell, W., Rossetto, M., O'Connor, P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3). Effects of growth form and functional traits on response of woody plants to clearing and fragmentation of subtropical rainforest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Conservation Bi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7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6), 1468-147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oyanagi, T., Kusumoto, Y., Yamamoto, S., Okubo, S., Iwasaki, N., Takeuchi, K., (2012). Grassland plant functional groups exhibit distinct time-lags in response to historical landscape change. </w:t>
      </w:r>
      <w:r>
        <w:rPr>
          <w:rFonts w:cs="Times New Roman" w:ascii="Times New Roman" w:hAnsi="Times New Roman"/>
          <w:i/>
          <w:sz w:val="24"/>
          <w:szCs w:val="24"/>
        </w:rPr>
        <w:t>Plant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13</w:t>
      </w:r>
      <w:r>
        <w:rPr>
          <w:rFonts w:cs="Times New Roman" w:ascii="Times New Roman" w:hAnsi="Times New Roman"/>
          <w:sz w:val="24"/>
          <w:szCs w:val="24"/>
        </w:rPr>
        <w:t>(2), 327-33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Krause, B., Culmsee, H., (2013). The significance of habitat continuity and current management on the compositional and functional diversity of grasslands in the uplands of Lower Saxony, Germany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Flora-Morphology, Distribution, Functional Ecology of Plant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08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299-31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udavidanage, E.P., Qie, L., Lee, J.S.H., (2012). Linking biodiversity and ecosystem functioning of dung beetles in South and Southeast Asian tropical rainforests. The </w:t>
      </w:r>
      <w:r>
        <w:rPr>
          <w:rFonts w:cs="Times New Roman" w:ascii="Times New Roman" w:hAnsi="Times New Roman"/>
          <w:i/>
          <w:sz w:val="24"/>
          <w:szCs w:val="24"/>
        </w:rPr>
        <w:t>Raffles bulletin of zoology,</w:t>
      </w:r>
      <w:r>
        <w:rPr>
          <w:rFonts w:cs="Times New Roman" w:ascii="Times New Roman" w:hAnsi="Times New Roman"/>
          <w:sz w:val="24"/>
          <w:szCs w:val="24"/>
        </w:rPr>
        <w:t xml:space="preserve"> (25), 141-15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ühner, A., Kleyer, M., (2008). A parsimonious combination of functional traits predicting plant response to disturbance and soil fertility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Vegetation Science,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5), 681-69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yle, G., Leishman, M.R., (2009). Functional trait differences between extant exotic, native and extinct native plants in the Hunter River, NSW: a potential tool in riparian rehabilitation. </w:t>
      </w:r>
      <w:r>
        <w:rPr>
          <w:rFonts w:cs="Times New Roman" w:ascii="Times New Roman" w:hAnsi="Times New Roman"/>
          <w:i/>
          <w:sz w:val="24"/>
          <w:szCs w:val="24"/>
        </w:rPr>
        <w:t>River Research and Applicat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(7), 892-90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aliberté, E., Tylianakis, J.M., (2012). Cascading effects of long-term land-use changes on plant traits and ecosystem functioning. </w:t>
      </w:r>
      <w:r>
        <w:rPr>
          <w:rFonts w:cs="Times New Roman" w:ascii="Times New Roman" w:hAnsi="Times New Roman"/>
          <w:i/>
          <w:sz w:val="24"/>
          <w:szCs w:val="24"/>
        </w:rPr>
        <w:t>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3</w:t>
      </w:r>
      <w:r>
        <w:rPr>
          <w:rFonts w:cs="Times New Roman" w:ascii="Times New Roman" w:hAnsi="Times New Roman"/>
          <w:sz w:val="24"/>
          <w:szCs w:val="24"/>
        </w:rPr>
        <w:t>(1), 145-15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Lavorel, S., Grigulis, K., Lamarque, P., Colace, M.P., Garden, D., Girel, J.,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et al.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(2011). </w:t>
      </w:r>
      <w:r>
        <w:rPr>
          <w:rFonts w:cs="Times New Roman" w:ascii="Times New Roman" w:hAnsi="Times New Roman"/>
          <w:sz w:val="24"/>
          <w:szCs w:val="24"/>
        </w:rPr>
        <w:t xml:space="preserve">Using plant functional traits to understand the landscape distribution of multiple ecosystem services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Ecology, </w:t>
      </w:r>
      <w:r>
        <w:rPr>
          <w:rFonts w:cs="Times New Roman" w:ascii="Times New Roman" w:hAnsi="Times New Roman"/>
          <w:b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>(1), 135-147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Lavorel, S., Storkey, J., Bardgett, R. D., Bello, F., Berg, M. P., Roux, X.,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 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3). A novel framework for linking functional diversity of plants with other trophic levels for the quantification of ecosystem servic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Journal of Vegetation Science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942-94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Li, F. R., Liu, J. L., Sun, T. S., Jin, B. W., Chen, L. J., (2014). Converting natural vegetation to farmland alters functional structure of ground-dwelling beetles and spiders in a desert oasi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Journal of Insect Conserva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8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), 57-6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n, B.B., Flynn, D.F., Bunker, D.E., Uriarte, M., Naeem, S., (2011). The effect of agricultural diversity and crop choice on functional capacity change in grassland conversions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Applied Ecology, </w:t>
      </w:r>
      <w:r>
        <w:rPr>
          <w:rFonts w:cs="Times New Roman" w:ascii="Times New Roman" w:hAnsi="Times New Roman"/>
          <w:b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>(3), 609-61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ndsay, E.A., Cunningham, S.A., (2009). Livestock grazing exclusion and microhabitat variation affect invertebrates and litter decomposition rates in woodland remnants.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Forest Ecology and Management,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258</w:t>
      </w:r>
      <w:r>
        <w:rPr>
          <w:rFonts w:cs="Times New Roman" w:ascii="Times New Roman" w:hAnsi="Times New Roman"/>
          <w:sz w:val="24"/>
          <w:szCs w:val="24"/>
          <w:lang w:val="es-ES"/>
        </w:rPr>
        <w:t>(2), 178-18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Liu, Y., Rothenwöhrer, C., Scherber, C., Batáry, P., Elek, Z., Steckel, J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4). Functional beetle diversity in managed grasslands: effects of region, landscape context and land use intensity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Landscape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3), 529-54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Livingston, G., Jha, S., Vega, A., Gilbert, L., (2013). Conservation value and permeability of neotropical oil palm landscapes for orchid be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PloS One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8</w:t>
      </w:r>
      <w:r>
        <w:rPr>
          <w:rFonts w:eastAsia="Times New Roman" w:cs="Times New Roman" w:ascii="Times New Roman" w:hAnsi="Times New Roman"/>
          <w:iCs/>
          <w:sz w:val="24"/>
          <w:szCs w:val="24"/>
          <w:lang w:val="es-ES" w:eastAsia="es-E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(10), e7852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Llop, E., Pinho, P., Matos, P., Pereira, M.J., Branquinho, C., (2012). </w:t>
      </w:r>
      <w:r>
        <w:rPr>
          <w:rFonts w:cs="Times New Roman" w:ascii="Times New Roman" w:hAnsi="Times New Roman"/>
          <w:sz w:val="24"/>
          <w:szCs w:val="24"/>
        </w:rPr>
        <w:t xml:space="preserve">The use of lichen functional groups as indicators of air quality in a Mediterranean urban environment. </w:t>
      </w:r>
      <w:r>
        <w:rPr>
          <w:rFonts w:cs="Times New Roman" w:ascii="Times New Roman" w:hAnsi="Times New Roman"/>
          <w:i/>
          <w:sz w:val="24"/>
          <w:szCs w:val="24"/>
          <w:lang w:val="es-ES"/>
        </w:rPr>
        <w:t>Ecological Indicators,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13</w:t>
      </w:r>
      <w:r>
        <w:rPr>
          <w:rFonts w:cs="Times New Roman" w:ascii="Times New Roman" w:hAnsi="Times New Roman"/>
          <w:sz w:val="24"/>
          <w:szCs w:val="24"/>
          <w:lang w:val="es-ES"/>
        </w:rPr>
        <w:t>(1), 215-22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Lopes, A.V., Girão, L.C., Santos, B.A., Peres, C.A., Tabarelli, M., (2009). </w:t>
      </w:r>
      <w:r>
        <w:rPr>
          <w:rFonts w:cs="Times New Roman" w:ascii="Times New Roman" w:hAnsi="Times New Roman"/>
          <w:sz w:val="24"/>
          <w:szCs w:val="24"/>
        </w:rPr>
        <w:t xml:space="preserve">Long-term erosion of tree reproductive trait diversity in edge-dominated Atlantic forest fragments. </w:t>
      </w:r>
      <w:r>
        <w:rPr>
          <w:rFonts w:cs="Times New Roman" w:ascii="Times New Roman" w:hAnsi="Times New Roman"/>
          <w:i/>
          <w:sz w:val="24"/>
          <w:szCs w:val="24"/>
        </w:rPr>
        <w:t xml:space="preserve">Biological Conservation, </w:t>
      </w:r>
      <w:r>
        <w:rPr>
          <w:rFonts w:cs="Times New Roman" w:ascii="Times New Roman" w:hAnsi="Times New Roman"/>
          <w:b/>
          <w:sz w:val="24"/>
          <w:szCs w:val="24"/>
        </w:rPr>
        <w:t>142</w:t>
      </w:r>
      <w:r>
        <w:rPr>
          <w:rFonts w:cs="Times New Roman" w:ascii="Times New Roman" w:hAnsi="Times New Roman"/>
          <w:sz w:val="24"/>
          <w:szCs w:val="24"/>
        </w:rPr>
        <w:t>(6), 1154-1165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Luck, G. W., Carter, A., Smallbone, L., (2013). Changes in bird functional diversity across multiple land uses: interpretations of functional redundancy depend on functional group identity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Plos One,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 e6367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Ma, M., Herzon, I., (2014). Plant functional diversity in agricultural margins and fallow fields varies with landscape complexity level: Conservation implication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Journal for Nature Conservation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22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(6), 525-53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on, J., Marler, M., (2007). Native plant diversity resists invasion at both low and high resource levels. </w:t>
      </w:r>
      <w:r>
        <w:rPr>
          <w:rFonts w:cs="Times New Roman" w:ascii="Times New Roman" w:hAnsi="Times New Roman"/>
          <w:i/>
          <w:sz w:val="24"/>
          <w:szCs w:val="24"/>
        </w:rPr>
        <w:t>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8</w:t>
      </w:r>
      <w:r>
        <w:rPr>
          <w:rFonts w:cs="Times New Roman" w:ascii="Times New Roman" w:hAnsi="Times New Roman"/>
          <w:sz w:val="24"/>
          <w:szCs w:val="24"/>
        </w:rPr>
        <w:t>(10), 2651-266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yfield, M.M., Bonser, S.P., Morgan, J.W., Aubin, I., McNamara, S., Vesk, P.A., (2010). What does species richness tell us about functional trait diversity? Predictions and evidence for responses of species and functional trait diversity to land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use change. </w:t>
      </w:r>
      <w:r>
        <w:rPr>
          <w:rFonts w:cs="Times New Roman" w:ascii="Times New Roman" w:hAnsi="Times New Roman"/>
          <w:i/>
          <w:sz w:val="24"/>
          <w:szCs w:val="24"/>
        </w:rPr>
        <w:t>Global Ecology and Biogeograph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4), 423-43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cIntyre, S., (2008). The role of plant leaf attributes in linking land use to ecosystem function in temperate grassy vegetation. </w:t>
      </w:r>
      <w:r>
        <w:rPr>
          <w:rFonts w:cs="Times New Roman" w:ascii="Times New Roman" w:hAnsi="Times New Roman"/>
          <w:i/>
          <w:sz w:val="24"/>
          <w:szCs w:val="24"/>
        </w:rPr>
        <w:t>Agriculture, Ecosystems &amp; Environme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8</w:t>
      </w:r>
      <w:r>
        <w:rPr>
          <w:rFonts w:cs="Times New Roman" w:ascii="Times New Roman" w:hAnsi="Times New Roman"/>
          <w:sz w:val="24"/>
          <w:szCs w:val="24"/>
        </w:rPr>
        <w:t>(4), 251-25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cKie, B.G., Malmqvist, B., (2009). Assessing ecosystem functioning in streams affected by forest management: increased leaf decomposition occurs without changes to the composition of benthic assemblages. </w:t>
      </w:r>
      <w:r>
        <w:rPr>
          <w:rFonts w:cs="Times New Roman" w:ascii="Times New Roman" w:hAnsi="Times New Roman"/>
          <w:i/>
          <w:sz w:val="24"/>
          <w:szCs w:val="24"/>
        </w:rPr>
        <w:t>Freshwater 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4</w:t>
      </w:r>
      <w:r>
        <w:rPr>
          <w:rFonts w:cs="Times New Roman" w:ascii="Times New Roman" w:hAnsi="Times New Roman"/>
          <w:sz w:val="24"/>
          <w:szCs w:val="24"/>
        </w:rPr>
        <w:t>(10), 2086-210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ouysset, L., Doyen, L., Jiguet, F., (2012). Different policy scenarios to promote various targets of biodiversity. </w:t>
      </w:r>
      <w:r>
        <w:rPr>
          <w:rFonts w:cs="Times New Roman" w:ascii="Times New Roman" w:hAnsi="Times New Roman"/>
          <w:i/>
          <w:sz w:val="24"/>
          <w:szCs w:val="24"/>
        </w:rPr>
        <w:t>Ecological Indicator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1), 209-221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Newbold, T., Scharlemann, J. P., Butchart, S. H., Şekercioğlu, Ç. H., Alkemade, R., Booth, H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3). Ecological traits affect the response of tropical forest bird species to land-use intensity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Proceedings of the Royal Society of London B: Biological Science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80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750), 2012213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Newbold, T., Scharlemann, J. P., Butchart, S. H., Şekercioğlu, Ç. H., Joppa, L., Alkemade, R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., (2014). Functional traits, land</w:t>
      </w:r>
      <w:r>
        <w:rPr>
          <w:rFonts w:eastAsia="Times New Roman" w:cs="Cambria Math" w:ascii="Cambria Math" w:hAnsi="Cambria Math"/>
          <w:sz w:val="24"/>
          <w:szCs w:val="24"/>
          <w:lang w:val="en-GB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use change and the structure of present and future bird communities in tropical for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Global Ecology and Biogeograph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3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0), 1073-108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hiwatiwa, T., De Bie, T., Vervaeke, B., Barson, M., Stevens, M., Vanhove, M.P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09). Invertebrate communities in dry-season pools of a large subtropical river: patterns and processes. </w:t>
      </w:r>
      <w:r>
        <w:rPr>
          <w:rFonts w:cs="Times New Roman" w:ascii="Times New Roman" w:hAnsi="Times New Roman"/>
          <w:i/>
          <w:sz w:val="24"/>
          <w:szCs w:val="24"/>
        </w:rPr>
        <w:t>Hydrobiolog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30</w:t>
      </w:r>
      <w:r>
        <w:rPr>
          <w:rFonts w:cs="Times New Roman" w:ascii="Times New Roman" w:hAnsi="Times New Roman"/>
          <w:sz w:val="24"/>
          <w:szCs w:val="24"/>
        </w:rPr>
        <w:t>(1), 169-1</w:t>
      </w:r>
      <w:r>
        <w:rPr>
          <w:rFonts w:cs="Times New Roman" w:ascii="Times New Roman" w:hAnsi="Times New Roman"/>
          <w:sz w:val="24"/>
          <w:szCs w:val="24"/>
          <w:lang w:val="es-ES"/>
        </w:rPr>
        <w:t>86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Norfolk, O., Eichhorn, M. P., Gilbert, F., (2013). Traditional agricultural gardens conserve wild plants and functional richness in arid South Sinai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Basic and Applied Ec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8), 659-66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Osuri, A. M., Kumar, V. S., Sankaran, M., (2014). Altered stand structure and tree allometry reduce carbon storage in evergreen forest fragments in India’s Western Gha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Forest Ecology and Management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32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375-383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Pakeman, R. J., (2014). Leaf Dry Matter Content Predicts Herbivore Productivity, but Its Functional Diversity Is Positively Related to Resilience in Grassland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PloS One,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 e10187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Pauli, N., Barrios, E., Conacher, A.J., Oberthür, T., (2011). </w:t>
      </w:r>
      <w:r>
        <w:rPr>
          <w:rFonts w:cs="Times New Roman" w:ascii="Times New Roman" w:hAnsi="Times New Roman"/>
          <w:sz w:val="24"/>
          <w:szCs w:val="24"/>
        </w:rPr>
        <w:t xml:space="preserve">Soil macrofauna in agricultural landscapes dominated by the Quesungual Slash-and-Mulch Agroforestry System, western Honduras. </w:t>
      </w:r>
      <w:r>
        <w:rPr>
          <w:rFonts w:cs="Times New Roman" w:ascii="Times New Roman" w:hAnsi="Times New Roman"/>
          <w:i/>
          <w:sz w:val="24"/>
          <w:szCs w:val="24"/>
        </w:rPr>
        <w:t>Applied Soil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>(2), 119-13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auw, A., Louw, K., (2012). Urbanization drives a reduction in functional diversity in a guild of nectar-feeding birds. </w:t>
      </w:r>
      <w:r>
        <w:rPr>
          <w:rFonts w:cs="Times New Roman" w:ascii="Times New Roman" w:hAnsi="Times New Roman"/>
          <w:i/>
          <w:sz w:val="24"/>
          <w:szCs w:val="24"/>
        </w:rPr>
        <w:t xml:space="preserve">Ecology and Society,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(2), 2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none, C., Machon, N., Julliard, R., Le Viol, I., (2012). Do railway edges provide functional connectivity for plant communities in an urban context? </w:t>
      </w:r>
      <w:r>
        <w:rPr>
          <w:rFonts w:cs="Times New Roman" w:ascii="Times New Roman" w:hAnsi="Times New Roman"/>
          <w:i/>
          <w:sz w:val="24"/>
          <w:szCs w:val="24"/>
        </w:rPr>
        <w:t>Biological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8</w:t>
      </w:r>
      <w:r>
        <w:rPr>
          <w:rFonts w:cs="Times New Roman" w:ascii="Times New Roman" w:hAnsi="Times New Roman"/>
          <w:sz w:val="24"/>
          <w:szCs w:val="24"/>
        </w:rPr>
        <w:t>(1), 126-13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relman, S.B., Chaneton, E.J., Batista, W.B., Burkart, S.E., Leon, R.J., (2007). Habitat stress, species pool size and biotic resistance influence exotic plant richness in the Flooding Pampa grasslands. </w:t>
      </w:r>
      <w:r>
        <w:rPr>
          <w:rFonts w:cs="Times New Roman" w:ascii="Times New Roman" w:hAnsi="Times New Roman"/>
          <w:i/>
          <w:sz w:val="24"/>
          <w:szCs w:val="24"/>
        </w:rPr>
        <w:t>Journal of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5</w:t>
      </w:r>
      <w:r>
        <w:rPr>
          <w:rFonts w:cs="Times New Roman" w:ascii="Times New Roman" w:hAnsi="Times New Roman"/>
          <w:sz w:val="24"/>
          <w:szCs w:val="24"/>
        </w:rPr>
        <w:t>(4), 662-67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rry, R.I., Cury, P., Brander, K., Jennings, S., Möllmann, C., Planque, B., (2010). Sensitivity of marine systems to climate and fishing: concepts, issues and management responses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Marine Systems, </w:t>
      </w:r>
      <w:r>
        <w:rPr>
          <w:rFonts w:cs="Times New Roman" w:ascii="Times New Roman" w:hAnsi="Times New Roman"/>
          <w:b/>
          <w:sz w:val="24"/>
          <w:szCs w:val="24"/>
        </w:rPr>
        <w:t>79</w:t>
      </w:r>
      <w:r>
        <w:rPr>
          <w:rFonts w:cs="Times New Roman" w:ascii="Times New Roman" w:hAnsi="Times New Roman"/>
          <w:sz w:val="24"/>
          <w:szCs w:val="24"/>
        </w:rPr>
        <w:t>(3), 427-43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inho, P., Bergamini, A., Carvalho, P., Branquinho, C., Stofer, S., Scheidegger, C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2). Lichen functional groups as ecological indicators of the effects of land-use in Mediterranean ecosystems. </w:t>
      </w:r>
      <w:r>
        <w:rPr>
          <w:rFonts w:cs="Times New Roman" w:ascii="Times New Roman" w:hAnsi="Times New Roman"/>
          <w:i/>
          <w:sz w:val="24"/>
          <w:szCs w:val="24"/>
        </w:rPr>
        <w:t>Ecological Indicator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(1), 36-4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yšek, P., Jarošík, V., Chytrý, M., Danihelka, J., Kühn, I., Pergl, J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1). Successful invaders co-opt pollinators of native flora and accumulate insect pollinators with increasing residence time. </w:t>
      </w:r>
      <w:r>
        <w:rPr>
          <w:rFonts w:cs="Times New Roman" w:ascii="Times New Roman" w:hAnsi="Times New Roman"/>
          <w:i/>
          <w:sz w:val="24"/>
          <w:szCs w:val="24"/>
        </w:rPr>
        <w:t>Ecological Monograph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(2), 277-29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Qian, S.S., Cuffney, T.F., McMahon, G., (2012). Multinomial regression for analyzing macroinvertebrate assemblage composition data. </w:t>
      </w:r>
      <w:r>
        <w:rPr>
          <w:rFonts w:cs="Times New Roman" w:ascii="Times New Roman" w:hAnsi="Times New Roman"/>
          <w:i/>
          <w:sz w:val="24"/>
          <w:szCs w:val="24"/>
        </w:rPr>
        <w:t>Freshwater Scienc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(3), 681-694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Rader, R., Bartomeus, I., Tylianakis, J. M., Laliberté, E., (2014). The winners and losers of land use intensification: pollinator community disassembly is non</w:t>
      </w:r>
      <w:r>
        <w:rPr>
          <w:rFonts w:eastAsia="Times New Roman" w:cs="Cambria Math" w:ascii="Cambria Math" w:hAnsi="Cambria Math"/>
          <w:sz w:val="24"/>
          <w:szCs w:val="24"/>
          <w:lang w:val="en-GB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random and alters functional diversity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Diversity and Distribution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0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8), 908-91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obertson, B.A., Porter, C., Landis, D.A., Schemske, D.W., (2012). Agroenergy crops influence the diversity, biomass, and guild structure of terrestrial arthropod communities. </w:t>
      </w:r>
      <w:r>
        <w:rPr>
          <w:rFonts w:cs="Times New Roman" w:ascii="Times New Roman" w:hAnsi="Times New Roman"/>
          <w:i/>
          <w:sz w:val="24"/>
          <w:szCs w:val="24"/>
        </w:rPr>
        <w:t>Bioenergy Researc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(1), 179-188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osenlew, H., Roslin, T., (2008). Habitat fragmentation and the functional efficiency of temperate dung beetles. </w:t>
      </w:r>
      <w:r>
        <w:rPr>
          <w:rFonts w:cs="Times New Roman" w:ascii="Times New Roman" w:hAnsi="Times New Roman"/>
          <w:i/>
          <w:sz w:val="24"/>
          <w:szCs w:val="24"/>
        </w:rPr>
        <w:t>Oiko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17</w:t>
      </w:r>
      <w:r>
        <w:rPr>
          <w:rFonts w:cs="Times New Roman" w:ascii="Times New Roman" w:hAnsi="Times New Roman"/>
          <w:sz w:val="24"/>
          <w:szCs w:val="24"/>
        </w:rPr>
        <w:t>(11), 1659-166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Rusch, A., Birkhofer, K., Bommarco, R., Smith, H. G., Ekbom, B., (2014). Management intensity at field and landscape levels affects the structure of generalist predator communiti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Oecologia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75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3), 971-98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Rusch, A., Bommarco, R., Chiverton, P., Öberg, S., Wallin, H., Wiktelius, S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(2013). Response of ground beetle (Coleoptera, Carabidae) communities to changes in agricultural policies in Sweden over two decad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Agriculture, Ecosystems &amp; Environment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176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, 63-6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zanny, M., Voigt, W., (2012). Complexity of multitrophic interactions in a grassland ecosystem depends on plant species diversity. </w:t>
      </w:r>
      <w:r>
        <w:rPr>
          <w:rFonts w:cs="Times New Roman" w:ascii="Times New Roman" w:hAnsi="Times New Roman"/>
          <w:i/>
          <w:sz w:val="24"/>
          <w:szCs w:val="24"/>
        </w:rPr>
        <w:t>Journal of Applied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(3), 614-627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charfy, D., Eggenschwiler, H., Olde Venterink, H., Edwards, P.J., Güsewell, S., (2009). The invasive alien plant species Solidago gigantea alters ecosystem properties across habitats with differing fertility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Vegetation Science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(6), 1072-108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chleicher, A., Biedermann, R., Kleyer, M., (2011). Dispersal traits determine plant response to habitat connectivity in an urban landscape. </w:t>
      </w:r>
      <w:r>
        <w:rPr>
          <w:rFonts w:cs="Times New Roman" w:ascii="Times New Roman" w:hAnsi="Times New Roman"/>
          <w:i/>
          <w:sz w:val="24"/>
          <w:szCs w:val="24"/>
        </w:rPr>
        <w:t>Landscape Ec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(4), 529-54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Schmera, D., Baur, B., Erős, T., (2012). </w:t>
      </w:r>
      <w:r>
        <w:rPr>
          <w:rFonts w:cs="Times New Roman" w:ascii="Times New Roman" w:hAnsi="Times New Roman"/>
          <w:sz w:val="24"/>
          <w:szCs w:val="24"/>
        </w:rPr>
        <w:t xml:space="preserve">Does functional redundancy of communities provide insurance against human disturbances? An analysis using regional-scale stream invertebrate data. </w:t>
      </w:r>
      <w:r>
        <w:rPr>
          <w:rFonts w:cs="Times New Roman" w:ascii="Times New Roman" w:hAnsi="Times New Roman"/>
          <w:i/>
          <w:sz w:val="24"/>
          <w:szCs w:val="24"/>
        </w:rPr>
        <w:t>Hydrobiolog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93</w:t>
      </w:r>
      <w:r>
        <w:rPr>
          <w:rFonts w:cs="Times New Roman" w:ascii="Times New Roman" w:hAnsi="Times New Roman"/>
          <w:sz w:val="24"/>
          <w:szCs w:val="24"/>
        </w:rPr>
        <w:t>(1), 183-19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Sheffield, C. S., Kevan, P. G., Pindar, A., Packer, L., (2013). Bee (Hymenoptera: Apoidea) diversity within apple orchards and old fields in the Annapolis Valley, Nova Scotia, Canada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The Canadian Entomologist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45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01), 94-114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 xml:space="preserve">Soudzilovskaia, N. A., Elumeeva, T. G., Onipchenko, V. G., Shidakov, I. I., Salpagarova, F. S., Khubiev, A. B.,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3). Functional traits predict relationship between plant abundance dynamic and long-term climate warming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Proceedings of the National Academy of Science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10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45), 18180-1818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Steckel, J., Westphal, C., Peters, M. K., Bellach, M., Rothenwoehrer, C., Erasmi, S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., (2014). Landscape composition and configuration differently affect trap-nesting bees, wasps and their antagoni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Biological Conserva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72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56-64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val="es-E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Storkey, J., Brooks, D., Haughton, A., Hawes, C., Smith, B. M., Holland, J. M., (2013). Using functional traits to quantify the value of plant communities to invertebrate ecosystem service providers in arable landscap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s-ES" w:eastAsia="es-ES"/>
        </w:rPr>
        <w:t>Journal of ecology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s-ES" w:eastAsia="es-ES"/>
        </w:rPr>
        <w:t>101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>(1), 38-4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Tadesse, G., Zavaleta, E., Shennan, C., (2014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Effects of land-use changes on woody species distribution and above-ground carbon storage of forest-coffee system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Agriculture, Ecosystems &amp; Environment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97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21-3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Thyresson, M., Crona, B., Nyström, M., de la Torre-Castro, M., Jiddawi, N., (2013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Tracing value chains to understand effects of trade on coral reef fish in Zanzibar, Tanzania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Marine Policy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38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, 246-256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Tocco, C., Probo, M., Lonati, M., Lombardi, G., Negro, M., Nervo, B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s-ES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s-ES" w:eastAsia="es-ES"/>
        </w:rPr>
        <w:t xml:space="preserve">., (2013)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Pastoral practices to reverse shrub encroachment of sub-alpine grasslands: dung beetles (Coleoptera, Scarabaeoidea) respond more quickly than vegetation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PloS One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e83344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rivellone, V., Paltrinieri, L.P., Jermini, M., Moretti, M., (2012). Management pressure drives leafhopper communities in vineyards in Southern Switzerland. </w:t>
      </w:r>
      <w:r>
        <w:rPr>
          <w:rFonts w:cs="Times New Roman" w:ascii="Times New Roman" w:hAnsi="Times New Roman"/>
          <w:i/>
          <w:sz w:val="24"/>
          <w:szCs w:val="24"/>
        </w:rPr>
        <w:t>Insect Conservation and Divers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(1), 75-85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auramo, S., Setälä, H., (2010). Urban belowground food-web responses to plant community manipulation–Impacts on nutrient dynamics. </w:t>
      </w:r>
      <w:r>
        <w:rPr>
          <w:rFonts w:cs="Times New Roman" w:ascii="Times New Roman" w:hAnsi="Times New Roman"/>
          <w:i/>
          <w:sz w:val="24"/>
          <w:szCs w:val="24"/>
        </w:rPr>
        <w:t>Landscape Urban Plannin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sz w:val="24"/>
          <w:szCs w:val="24"/>
        </w:rPr>
        <w:t>(1), 1-1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Verón, S.R., Paruelo, J.M., Oesterheld, M., (2011). </w:t>
      </w:r>
      <w:r>
        <w:rPr>
          <w:rFonts w:cs="Times New Roman" w:ascii="Times New Roman" w:hAnsi="Times New Roman"/>
          <w:sz w:val="24"/>
          <w:szCs w:val="24"/>
        </w:rPr>
        <w:t xml:space="preserve">Grazing-induced losses of biodiversity affect the transpiration of an arid ecosystem. </w:t>
      </w:r>
      <w:r>
        <w:rPr>
          <w:rFonts w:cs="Times New Roman" w:ascii="Times New Roman" w:hAnsi="Times New Roman"/>
          <w:i/>
          <w:sz w:val="24"/>
          <w:szCs w:val="24"/>
        </w:rPr>
        <w:t>Oecolog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5</w:t>
      </w:r>
      <w:r>
        <w:rPr>
          <w:rFonts w:cs="Times New Roman" w:ascii="Times New Roman" w:hAnsi="Times New Roman"/>
          <w:sz w:val="24"/>
          <w:szCs w:val="24"/>
        </w:rPr>
        <w:t>(2), 501-510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Weiss, L., Pfestorf, H., May, F., Körner, K., Boch, S., Fischer, M.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., (2014). Grazing response patterns indicate isolation of semi</w:t>
      </w:r>
      <w:r>
        <w:rPr>
          <w:rFonts w:eastAsia="Times New Roman" w:cs="Cambria Math" w:ascii="Cambria Math" w:hAnsi="Cambria Math"/>
          <w:sz w:val="24"/>
          <w:szCs w:val="24"/>
          <w:lang w:val="en-GB" w:eastAsia="es-ES"/>
        </w:rPr>
        <w:t>‐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natural European grasslan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Oiko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23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5), 599-612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Whitfeld, T. J., Roth, A. M., Lodge, A. G., Eisenhauer, N., Frelich, L. E., Reich, P. B., (2014). Resident plant diversity and introduced earthworms have contrasting effects on the success of invasive plan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Biological Invasion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16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10), 2181-2193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illiams, N.M., Crone, E.E., Minckley, R.L., Packer, L., Potts, S.G., (2010). Ecological and life-history traits predict bee species responses to environmental disturbances. </w:t>
      </w:r>
      <w:r>
        <w:rPr>
          <w:rFonts w:cs="Times New Roman" w:ascii="Times New Roman" w:hAnsi="Times New Roman"/>
          <w:i/>
          <w:sz w:val="24"/>
          <w:szCs w:val="24"/>
        </w:rPr>
        <w:t>Biological Conserv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3</w:t>
      </w:r>
      <w:r>
        <w:rPr>
          <w:rFonts w:cs="Times New Roman" w:ascii="Times New Roman" w:hAnsi="Times New Roman"/>
          <w:sz w:val="24"/>
          <w:szCs w:val="24"/>
        </w:rPr>
        <w:t>(10), 2280-2291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ilson, S.K., Fisher, R., Pratchett, M.S., Graham, N.A.J., Dulvy, N.K., Turner, R.A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08). Exploitation and habitat degradation as agents of change within coral reef fish communities. </w:t>
      </w:r>
      <w:r>
        <w:rPr>
          <w:rFonts w:cs="Times New Roman" w:ascii="Times New Roman" w:hAnsi="Times New Roman"/>
          <w:i/>
          <w:sz w:val="24"/>
          <w:szCs w:val="24"/>
        </w:rPr>
        <w:t>Global Change 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12), 2796-2809.</w:t>
      </w:r>
    </w:p>
    <w:p>
      <w:pPr>
        <w:pStyle w:val="Normal"/>
        <w:spacing w:lineRule="auto" w:line="480" w:before="240" w:after="240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Winqvist, C., Bengtsson, J., Öckinger, E., Aavik, T., Berendse, F., Clement, L. W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2014). Species’ traits influence ground beetle responses to farm and landscape level agricultural intensification in Europe. </w:t>
      </w:r>
      <w:r>
        <w:rPr>
          <w:rFonts w:cs="Times New Roman" w:ascii="Times New Roman" w:hAnsi="Times New Roman"/>
          <w:i/>
          <w:iCs/>
          <w:sz w:val="24"/>
          <w:szCs w:val="24"/>
        </w:rPr>
        <w:t>Journal of Insect Conservation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(5), 837-846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Zhao, D., Li, F., Yang, Q., Wang, R., Song, Y., Tao, Y., (2013). The influence of different types of urban land use on soil microbial biomass and functional diversity in Beijing, China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s-ES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Soil Use and Management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29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2), 230-239.</w:t>
      </w:r>
    </w:p>
    <w:p>
      <w:pPr>
        <w:pStyle w:val="Normal"/>
        <w:spacing w:lineRule="auto" w:line="480" w:before="240" w:after="24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Ziter, C., Bennett, E. M., Gonzalez, A., (2013). Functional diversity and management mediate aboveground carbon stocks in small forest fragmen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es-ES"/>
        </w:rPr>
        <w:t>Ecosphere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es-ES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(7), art85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  <w:lang w:val="en-US"/>
    </w:rPr>
  </w:style>
  <w:style w:type="character" w:styleId="AsuntodelcomentarioCar">
    <w:name w:val="Asunto del comentario Car"/>
    <w:qFormat/>
    <w:rPr>
      <w:rFonts w:ascii="Arial" w:hAnsi="Arial" w:cs="Arial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7:53:00Z</dcterms:created>
  <dc:creator>Violeta</dc:creator>
  <dc:description/>
  <dc:language>en-US</dc:language>
  <cp:lastModifiedBy>Violeta</cp:lastModifiedBy>
  <dcterms:modified xsi:type="dcterms:W3CDTF">2016-01-19T18:25:00Z</dcterms:modified>
  <cp:revision>10</cp:revision>
  <dc:subject/>
  <dc:title/>
</cp:coreProperties>
</file>